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AE9" w:rsidRPr="00257AE9" w:rsidRDefault="00B67EA1" w:rsidP="005C2BAF">
      <w:pPr>
        <w:ind w:right="-334"/>
        <w:rPr>
          <w:lang w:val="en-CA"/>
        </w:rPr>
      </w:pPr>
      <w:r>
        <w:rPr>
          <w:b/>
          <w:bCs/>
          <w:lang w:val="en-US"/>
        </w:rPr>
        <w:t>Supplementary File 6</w:t>
      </w:r>
      <w:bookmarkStart w:id="0" w:name="_GoBack"/>
      <w:bookmarkEnd w:id="0"/>
      <w:r w:rsidR="00257AE9" w:rsidRPr="00257AE9">
        <w:rPr>
          <w:b/>
          <w:bCs/>
          <w:lang w:val="en-US"/>
        </w:rPr>
        <w:t>. P</w:t>
      </w:r>
      <w:r w:rsidR="005C2BAF">
        <w:rPr>
          <w:b/>
          <w:bCs/>
          <w:lang w:val="en-US"/>
        </w:rPr>
        <w:t>utative identification of the</w:t>
      </w:r>
      <w:r w:rsidR="00257AE9" w:rsidRPr="00257AE9">
        <w:rPr>
          <w:b/>
          <w:bCs/>
          <w:lang w:val="en-US"/>
        </w:rPr>
        <w:t xml:space="preserve"> most abundant, di</w:t>
      </w:r>
      <w:r w:rsidR="005C2BAF">
        <w:rPr>
          <w:b/>
          <w:bCs/>
          <w:lang w:val="en-US"/>
        </w:rPr>
        <w:t xml:space="preserve">fferentially expressed volatile </w:t>
      </w:r>
      <w:r w:rsidR="00257AE9" w:rsidRPr="00257AE9">
        <w:rPr>
          <w:b/>
          <w:bCs/>
          <w:lang w:val="en-US"/>
        </w:rPr>
        <w:t xml:space="preserve">compounds by wild type </w:t>
      </w:r>
      <w:r w:rsidR="005C2BAF">
        <w:rPr>
          <w:b/>
          <w:bCs/>
          <w:lang w:val="en-US"/>
        </w:rPr>
        <w:t xml:space="preserve">and </w:t>
      </w:r>
      <w:r w:rsidR="005C2BAF">
        <w:rPr>
          <w:rFonts w:cstheme="minorHAnsi"/>
          <w:b/>
          <w:bCs/>
          <w:lang w:val="en-US"/>
        </w:rPr>
        <w:t>Δ</w:t>
      </w:r>
      <w:r w:rsidR="005C2BAF">
        <w:rPr>
          <w:b/>
          <w:bCs/>
          <w:i/>
          <w:lang w:val="en-US"/>
        </w:rPr>
        <w:t xml:space="preserve">lsr2 </w:t>
      </w:r>
      <w:r w:rsidR="005C2BAF">
        <w:rPr>
          <w:b/>
          <w:bCs/>
          <w:lang w:val="en-US"/>
        </w:rPr>
        <w:t xml:space="preserve">strains of </w:t>
      </w:r>
      <w:r w:rsidR="00257AE9" w:rsidRPr="00257AE9">
        <w:rPr>
          <w:b/>
          <w:bCs/>
          <w:i/>
          <w:iCs/>
          <w:lang w:val="en-US"/>
        </w:rPr>
        <w:t>S. venezuelae.</w:t>
      </w:r>
      <w:r w:rsidR="00257AE9" w:rsidRPr="00257AE9">
        <w:rPr>
          <w:b/>
          <w:bCs/>
          <w:lang w:val="en-US"/>
        </w:rPr>
        <w:t xml:space="preserve"> </w:t>
      </w:r>
    </w:p>
    <w:p w:rsidR="00980989" w:rsidRPr="005C2BAF" w:rsidRDefault="00980989">
      <w:pPr>
        <w:rPr>
          <w:sz w:val="8"/>
          <w:szCs w:val="8"/>
        </w:rPr>
      </w:pPr>
    </w:p>
    <w:tbl>
      <w:tblPr>
        <w:tblW w:w="100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8"/>
        <w:gridCol w:w="2790"/>
        <w:gridCol w:w="3150"/>
        <w:gridCol w:w="2970"/>
      </w:tblGrid>
      <w:tr w:rsidR="00257AE9" w:rsidRPr="00257AE9" w:rsidTr="00257AE9">
        <w:trPr>
          <w:trHeight w:val="584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Compound #</w:t>
            </w:r>
            <w:r w:rsidR="005C2BAF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 - WT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Putative ID #1 (Match Score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Putative ID #2 (Match Score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Putative ID #3 (Match Score)</w:t>
            </w:r>
          </w:p>
        </w:tc>
      </w:tr>
      <w:tr w:rsidR="00257AE9" w:rsidRPr="00257AE9" w:rsidTr="005C2BAF">
        <w:trPr>
          <w:trHeight w:val="288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spacing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06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Terpinen-4-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23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06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Terpinen-4-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10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06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Terpinen-4-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00)</w:t>
            </w:r>
          </w:p>
        </w:tc>
      </w:tr>
      <w:tr w:rsidR="00257AE9" w:rsidRPr="00257AE9" w:rsidTr="005C2BAF"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2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Germacrene D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45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Copa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10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amorph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10)</w:t>
            </w:r>
          </w:p>
        </w:tc>
      </w:tr>
      <w:tr w:rsidR="00257AE9" w:rsidRPr="00257AE9" w:rsidTr="005C2BAF"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3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β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ele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37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γ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ele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18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β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ele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13)</w:t>
            </w:r>
          </w:p>
        </w:tc>
      </w:tr>
      <w:tr w:rsidR="00257AE9" w:rsidRPr="00257AE9" w:rsidTr="005C2BAF">
        <w:trPr>
          <w:trHeight w:val="432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δ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ele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55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icyclo[3.1.0]hexane, 6-isopropylidene-1-methyl-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53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δ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ele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37)</w:t>
            </w:r>
          </w:p>
        </w:tc>
      </w:tr>
      <w:tr w:rsidR="00257AE9" w:rsidRPr="00257AE9" w:rsidTr="005C2BAF">
        <w:trPr>
          <w:trHeight w:val="206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spacing w:line="206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5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206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4-methylene-2,8,8-trimethyl-2-vinylbicylo[5.2.0]nona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33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206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bulnes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32)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206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selin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22)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 </w:t>
            </w:r>
          </w:p>
        </w:tc>
      </w:tr>
      <w:tr w:rsidR="00257AE9" w:rsidRPr="00257AE9" w:rsidTr="005C2BAF"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campholena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58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6-camphen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49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campholena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44)</w:t>
            </w:r>
          </w:p>
        </w:tc>
      </w:tr>
      <w:tr w:rsidR="00257AE9" w:rsidRPr="00257AE9" w:rsidTr="005C2BAF"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7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amorph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85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γ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muurol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80)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γ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muurol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79)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 </w:t>
            </w:r>
          </w:p>
        </w:tc>
      </w:tr>
      <w:tr w:rsidR="00257AE9" w:rsidRPr="00257AE9" w:rsidTr="005C2BAF"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8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β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ele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24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β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ele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21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γ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ele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13)</w:t>
            </w:r>
          </w:p>
        </w:tc>
      </w:tr>
      <w:tr w:rsidR="00257AE9" w:rsidRPr="00257AE9" w:rsidTr="005C2BAF"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9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6-epi-shyobun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51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Viridiflor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34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Epiglobul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34)</w:t>
            </w:r>
          </w:p>
        </w:tc>
      </w:tr>
      <w:tr w:rsidR="00257AE9" w:rsidRPr="00257AE9" w:rsidTr="005C2BAF">
        <w:trPr>
          <w:trHeight w:val="432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1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4,4-dimethyl-2-cyclohexene-1-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16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Geosmin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13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trans-1,10-Dimethyl-trans-9-decalin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12)</w:t>
            </w:r>
          </w:p>
        </w:tc>
      </w:tr>
      <w:tr w:rsidR="00257AE9" w:rsidRPr="00257AE9" w:rsidTr="005C2BAF">
        <w:trPr>
          <w:trHeight w:val="432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1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6-camphen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81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icyclo[2.2.1]heptane-3-methylene-2,2-dimethyl-5-ol acetat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77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Default="00257AE9" w:rsidP="005C2BAF">
            <w:pPr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</w:pPr>
            <w:r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1,7,7-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Trimethylbicyclo[2.2.1]hept-</w:t>
            </w:r>
          </w:p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5-en-2-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66)</w:t>
            </w:r>
          </w:p>
        </w:tc>
      </w:tr>
      <w:tr w:rsidR="00257AE9" w:rsidRPr="00257AE9" w:rsidTr="005C2BAF">
        <w:trPr>
          <w:trHeight w:val="144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spacing w:line="31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12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13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i/>
                <w:iCs/>
                <w:color w:val="000000" w:themeColor="text1"/>
                <w:kern w:val="24"/>
                <w:sz w:val="20"/>
                <w:szCs w:val="20"/>
                <w:lang w:val="en-US" w:eastAsia="en-CA"/>
              </w:rPr>
              <w:t>o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cy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88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13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i/>
                <w:iCs/>
                <w:color w:val="000000" w:themeColor="text1"/>
                <w:kern w:val="24"/>
                <w:sz w:val="20"/>
                <w:szCs w:val="20"/>
                <w:lang w:val="en-US" w:eastAsia="en-CA"/>
              </w:rPr>
              <w:t>p-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cy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87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13" w:lineRule="atLeast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i/>
                <w:iCs/>
                <w:color w:val="000000" w:themeColor="text1"/>
                <w:kern w:val="24"/>
                <w:sz w:val="20"/>
                <w:szCs w:val="20"/>
                <w:lang w:val="en-US" w:eastAsia="en-CA"/>
              </w:rPr>
              <w:t>o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cym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85)</w:t>
            </w:r>
          </w:p>
        </w:tc>
      </w:tr>
      <w:tr w:rsidR="00257AE9" w:rsidRPr="00257AE9" w:rsidTr="005C2BAF"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13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β-thuj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59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Arial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thuj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48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Arial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thuj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46)</w:t>
            </w:r>
          </w:p>
        </w:tc>
      </w:tr>
      <w:tr w:rsidR="00257AE9" w:rsidRPr="00257AE9" w:rsidTr="005C2BAF"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14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phellandr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82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Arial"/>
                <w:color w:val="000000" w:themeColor="text1"/>
                <w:kern w:val="24"/>
                <w:sz w:val="20"/>
                <w:szCs w:val="20"/>
                <w:lang w:val="el-GR" w:eastAsia="en-CA"/>
              </w:rPr>
              <w:t>α</w:t>
            </w: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-thuj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72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4-carene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67)</w:t>
            </w:r>
          </w:p>
        </w:tc>
      </w:tr>
      <w:tr w:rsidR="00257AE9" w:rsidRPr="00257AE9" w:rsidTr="005C2BAF">
        <w:trPr>
          <w:trHeight w:val="432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15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5-isopropyl-6-methyl-hepta-3,5-dien-2-ol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20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Cyclohexene, 1-acetyl-2-(1-hydroxyethyl)- </w:t>
            </w:r>
            <w:r w:rsidRPr="00257AE9">
              <w:rPr>
                <w:rFonts w:eastAsia="Times New Roman" w:hAnsi="Calibri" w:cs="Microsoft New Tai Lue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11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:rsidR="00257AE9" w:rsidRPr="00257AE9" w:rsidRDefault="00257AE9" w:rsidP="005C2BAF">
            <w:pPr>
              <w:rPr>
                <w:rFonts w:ascii="Arial" w:eastAsia="Times New Roman" w:hAnsi="Arial" w:cs="Arial"/>
                <w:sz w:val="36"/>
                <w:szCs w:val="36"/>
                <w:lang w:val="en-CA" w:eastAsia="en-CA"/>
              </w:rPr>
            </w:pPr>
            <w:r w:rsidRPr="00257AE9">
              <w:rPr>
                <w:rFonts w:eastAsia="Times New Roman" w:hAnsi="Calibri" w:cs="Microsoft New Tai Lue"/>
                <w:color w:val="000000" w:themeColor="text1"/>
                <w:kern w:val="24"/>
                <w:sz w:val="20"/>
                <w:szCs w:val="20"/>
                <w:lang w:val="en-US" w:eastAsia="en-CA"/>
              </w:rPr>
              <w:t>-</w:t>
            </w:r>
          </w:p>
        </w:tc>
      </w:tr>
    </w:tbl>
    <w:p w:rsidR="00257AE9" w:rsidRDefault="00257AE9"/>
    <w:tbl>
      <w:tblPr>
        <w:tblW w:w="10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4"/>
        <w:gridCol w:w="2790"/>
        <w:gridCol w:w="3150"/>
        <w:gridCol w:w="2970"/>
      </w:tblGrid>
      <w:tr w:rsidR="00257AE9" w:rsidRPr="00257AE9" w:rsidTr="005C2BAF">
        <w:trPr>
          <w:trHeight w:val="584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5C2BAF" w:rsidRDefault="00257AE9" w:rsidP="005C2BAF">
            <w:pPr>
              <w:jc w:val="center"/>
              <w:rPr>
                <w:rFonts w:eastAsia="Times New Roman" w:cstheme="minorHAnsi"/>
                <w:i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Compound #</w:t>
            </w:r>
            <w:r w:rsidR="005C2BAF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 - Δ</w:t>
            </w:r>
            <w:r w:rsidR="005C2BAF">
              <w:rPr>
                <w:rFonts w:eastAsia="Times New Roman" w:cstheme="minorHAnsi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en-CA"/>
              </w:rPr>
              <w:t>lsr2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Default="00257AE9" w:rsidP="00257AE9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</w:pP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Putative ID #1</w:t>
            </w:r>
          </w:p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Match Score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Default="00257AE9" w:rsidP="00257AE9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</w:pP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Putative ID #2</w:t>
            </w:r>
          </w:p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Match Score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Default="00257AE9" w:rsidP="00257AE9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</w:pP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Putative ID #3</w:t>
            </w:r>
          </w:p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Match Score)</w:t>
            </w:r>
          </w:p>
        </w:tc>
      </w:tr>
      <w:tr w:rsidR="00257AE9" w:rsidRPr="00257AE9" w:rsidTr="005C2BAF">
        <w:trPr>
          <w:trHeight w:val="306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06" w:lineRule="atLeast"/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06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Isopropan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22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06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Isopropan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78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06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Isopropan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78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2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Acet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78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Acet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69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Acet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64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3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enzaldehyd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51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enzaldehyd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32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enzaldehyd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26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4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2-butan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18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2-butan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17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2-butan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13)</w:t>
            </w:r>
          </w:p>
        </w:tc>
      </w:tr>
      <w:tr w:rsidR="00257AE9" w:rsidRPr="00257AE9" w:rsidTr="005C2BAF">
        <w:trPr>
          <w:trHeight w:val="206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206" w:lineRule="atLeast"/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5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206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utyl acetat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85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206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utyl acetat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82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206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utyl acetat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57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Acetoin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77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Acetoin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69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L-lactic acid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76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7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3-methyl-2-butan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05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3-methyl-2-butan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83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3-methyl-2-butan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65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8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utanethioic acid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88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Methyl isobutanethioat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64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utanethioic acid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33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9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enzyl alcoh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17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enzyl alcoh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00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Benzyl alcoh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95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1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3-methyl-3-buten-2-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34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1-cyclopropylethan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12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3-methyl-3-buten-2-on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96)</w:t>
            </w:r>
          </w:p>
        </w:tc>
      </w:tr>
      <w:tr w:rsidR="00257AE9" w:rsidRPr="00257AE9" w:rsidTr="005C2BAF"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1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sec-Amyl acetat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08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sec-Amyl acetat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900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sec-Amyl acetate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867)</w:t>
            </w:r>
          </w:p>
        </w:tc>
      </w:tr>
      <w:tr w:rsidR="00257AE9" w:rsidRPr="00257AE9" w:rsidTr="005C2BAF">
        <w:trPr>
          <w:trHeight w:val="313"/>
        </w:trPr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13" w:lineRule="atLeast"/>
              <w:jc w:val="center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>12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13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3-methyl-2-butan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95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13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3-methyl-2-butan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86)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57AE9" w:rsidRPr="00257AE9" w:rsidRDefault="00257AE9" w:rsidP="00257AE9">
            <w:pPr>
              <w:spacing w:line="313" w:lineRule="atLeast"/>
              <w:rPr>
                <w:rFonts w:eastAsia="Times New Roman" w:cstheme="minorHAnsi"/>
                <w:sz w:val="20"/>
                <w:szCs w:val="20"/>
                <w:lang w:val="en-CA" w:eastAsia="en-CA"/>
              </w:rPr>
            </w:pPr>
            <w:r w:rsidRPr="00257AE9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  <w:lang w:val="en-US" w:eastAsia="en-CA"/>
              </w:rPr>
              <w:t xml:space="preserve">3-methyl-2-butanol </w:t>
            </w:r>
            <w:r w:rsidRPr="00257AE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n-CA"/>
              </w:rPr>
              <w:t>(779)</w:t>
            </w:r>
          </w:p>
        </w:tc>
      </w:tr>
    </w:tbl>
    <w:p w:rsidR="00257AE9" w:rsidRPr="00257AE9" w:rsidRDefault="00257AE9" w:rsidP="005C2BAF">
      <w:pPr>
        <w:rPr>
          <w:rFonts w:cstheme="minorHAnsi"/>
          <w:sz w:val="20"/>
          <w:szCs w:val="20"/>
        </w:rPr>
      </w:pPr>
    </w:p>
    <w:sectPr w:rsidR="00257AE9" w:rsidRPr="00257AE9" w:rsidSect="005C2BAF">
      <w:pgSz w:w="11906" w:h="16838"/>
      <w:pgMar w:top="63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AE9"/>
    <w:rsid w:val="00257AE9"/>
    <w:rsid w:val="004839CC"/>
    <w:rsid w:val="005C2BAF"/>
    <w:rsid w:val="00655902"/>
    <w:rsid w:val="00980989"/>
    <w:rsid w:val="00A0694D"/>
    <w:rsid w:val="00A42517"/>
    <w:rsid w:val="00A650F1"/>
    <w:rsid w:val="00B6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320C7"/>
  <w15:docId w15:val="{21D873CE-28D4-4BD8-A446-F85BFC8E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7AE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A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wner</cp:lastModifiedBy>
  <cp:revision>2</cp:revision>
  <dcterms:created xsi:type="dcterms:W3CDTF">2019-05-31T13:30:00Z</dcterms:created>
  <dcterms:modified xsi:type="dcterms:W3CDTF">2019-05-31T13:30:00Z</dcterms:modified>
</cp:coreProperties>
</file>